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C36E7" w14:textId="7409C111" w:rsidR="006751D3" w:rsidRPr="00711008" w:rsidRDefault="009B3341" w:rsidP="009B3341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711008">
        <w:rPr>
          <w:rFonts w:ascii="Times New Roman" w:hAnsi="Times New Roman" w:cs="Times New Roman"/>
          <w:b/>
          <w:bCs/>
        </w:rPr>
        <w:t>SUPPLEMENTARY MATERIALS</w:t>
      </w:r>
    </w:p>
    <w:p w14:paraId="7A5CCA40" w14:textId="77777777" w:rsidR="009B3341" w:rsidRPr="00711008" w:rsidRDefault="009B3341" w:rsidP="00FD22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002D7B0" w14:textId="3B87263B" w:rsidR="00FD22AD" w:rsidRPr="00711008" w:rsidRDefault="009B3341" w:rsidP="0084573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11008">
        <w:rPr>
          <w:rFonts w:ascii="Times New Roman" w:hAnsi="Times New Roman" w:cs="Times New Roman"/>
          <w:b/>
          <w:bCs/>
        </w:rPr>
        <w:t xml:space="preserve">APPENDIX A: </w:t>
      </w:r>
      <w:r w:rsidR="00FD22AD" w:rsidRPr="00711008">
        <w:rPr>
          <w:rFonts w:ascii="Times New Roman" w:hAnsi="Times New Roman" w:cs="Times New Roman"/>
          <w:b/>
          <w:bCs/>
        </w:rPr>
        <w:t>Other Measures Collected</w:t>
      </w:r>
    </w:p>
    <w:p w14:paraId="6C73FD1F" w14:textId="77777777" w:rsidR="009B3341" w:rsidRPr="00711008" w:rsidRDefault="009B3341" w:rsidP="00FD22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A000711" w14:textId="0EF08AC1" w:rsidR="009B3341" w:rsidRPr="00711008" w:rsidRDefault="009B3341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In addition to the measures reported in this study, participants completed the following measures as part of the study:</w:t>
      </w:r>
    </w:p>
    <w:p w14:paraId="4924CCF6" w14:textId="77777777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E7777AC" w14:textId="18858933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11008">
        <w:rPr>
          <w:rFonts w:ascii="Times New Roman" w:hAnsi="Times New Roman" w:cs="Times New Roman"/>
          <w:b/>
          <w:bCs/>
        </w:rPr>
        <w:t>Lab Visit or Online Initial Questionnaires</w:t>
      </w:r>
    </w:p>
    <w:p w14:paraId="16810AC4" w14:textId="6DF30CEA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Barkley Adult ADHD Rating-Scale-IV, Current and Childhood Symptoms</w:t>
      </w:r>
    </w:p>
    <w:p w14:paraId="51D92F5E" w14:textId="18CE3CD3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Barkley Deficit in Executive Function Scale</w:t>
      </w:r>
    </w:p>
    <w:p w14:paraId="033D26E9" w14:textId="38521D55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Barkley Functional Impairment Scale</w:t>
      </w:r>
    </w:p>
    <w:p w14:paraId="3B6E5DF2" w14:textId="0B4A0FC2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Externalizing Spectrum Inventory</w:t>
      </w:r>
    </w:p>
    <w:p w14:paraId="67C09B37" w14:textId="50F4DE1B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Monetary Choice Questionnaire</w:t>
      </w:r>
    </w:p>
    <w:p w14:paraId="0CABDD4F" w14:textId="7B8EA4B5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Perth Emotion Reactivity Scale</w:t>
      </w:r>
    </w:p>
    <w:p w14:paraId="09A06B34" w14:textId="4617ACA4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Difficulties in Emotion Regulation Scale</w:t>
      </w:r>
    </w:p>
    <w:p w14:paraId="195807DD" w14:textId="5AC2FD09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Positive and Negative Affect Scale</w:t>
      </w:r>
    </w:p>
    <w:p w14:paraId="4BAF5882" w14:textId="2FEF40D6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Inventory of Depression and Anxiety Symptoms-II</w:t>
      </w:r>
    </w:p>
    <w:p w14:paraId="2739A9CA" w14:textId="3ED6F903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 xml:space="preserve">Social Media Use Questionnaire </w:t>
      </w:r>
    </w:p>
    <w:p w14:paraId="5E52AA13" w14:textId="7B6F03D6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 xml:space="preserve">ASEBA Adult Self-Report </w:t>
      </w:r>
    </w:p>
    <w:p w14:paraId="509A3A69" w14:textId="77777777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</w:p>
    <w:p w14:paraId="1DB64A91" w14:textId="25069C05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11008">
        <w:rPr>
          <w:rFonts w:ascii="Times New Roman" w:hAnsi="Times New Roman" w:cs="Times New Roman"/>
          <w:b/>
          <w:bCs/>
        </w:rPr>
        <w:t>Cognitive Tasks (completed by in-person participants and 55% of online participants)</w:t>
      </w:r>
    </w:p>
    <w:p w14:paraId="47495C52" w14:textId="3FE38802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Stop Signal Reaction Time</w:t>
      </w:r>
    </w:p>
    <w:p w14:paraId="00B7B58C" w14:textId="0C9D961F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Letter Memory Test</w:t>
      </w:r>
    </w:p>
    <w:p w14:paraId="2F5D670C" w14:textId="4D44434A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Balloon Analogue Risk Task</w:t>
      </w:r>
    </w:p>
    <w:p w14:paraId="0EC7078D" w14:textId="36ED451B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Delay Discounting Task</w:t>
      </w:r>
    </w:p>
    <w:p w14:paraId="1044D675" w14:textId="431FA5D1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Delis-Kaplan Color Word Interference Task</w:t>
      </w:r>
    </w:p>
    <w:p w14:paraId="3DDB72C9" w14:textId="77777777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</w:p>
    <w:p w14:paraId="7F2CCB47" w14:textId="5E8DE300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  <w:b/>
          <w:bCs/>
        </w:rPr>
        <w:t>Ecological Momentary Assessment Measures</w:t>
      </w:r>
    </w:p>
    <w:p w14:paraId="37223F32" w14:textId="2E6DCB24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ADHD behaviors (4 items)</w:t>
      </w:r>
    </w:p>
    <w:p w14:paraId="19BF8418" w14:textId="2E8B341E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Depression symptoms (2 items)</w:t>
      </w:r>
    </w:p>
    <w:p w14:paraId="2C1C9DF3" w14:textId="4D415B62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Minutes on social media websites (reported from phone metadata)</w:t>
      </w:r>
    </w:p>
    <w:p w14:paraId="5698285F" w14:textId="2EA6A149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Negative Social Comparison Ratings (2 items)</w:t>
      </w:r>
    </w:p>
    <w:p w14:paraId="3E8F100D" w14:textId="6539AE4B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Fear of Missing Out Scale – (2 items)</w:t>
      </w:r>
    </w:p>
    <w:p w14:paraId="1E1988A6" w14:textId="02CEC76F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Bedtime and Waking time from prior day (morning survey only)</w:t>
      </w:r>
    </w:p>
    <w:p w14:paraId="2BADA05B" w14:textId="67003232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Number of exercise minutes from prior day (morning survey only)</w:t>
      </w:r>
    </w:p>
    <w:p w14:paraId="2440FAF6" w14:textId="5B5AF065" w:rsidR="00FD22AD" w:rsidRPr="00711008" w:rsidRDefault="00FD22AD" w:rsidP="00FD22AD">
      <w:pPr>
        <w:spacing w:after="0" w:line="240" w:lineRule="auto"/>
        <w:rPr>
          <w:rFonts w:ascii="Times New Roman" w:hAnsi="Times New Roman" w:cs="Times New Roman"/>
        </w:rPr>
      </w:pPr>
      <w:r w:rsidRPr="00711008">
        <w:rPr>
          <w:rFonts w:ascii="Times New Roman" w:hAnsi="Times New Roman" w:cs="Times New Roman"/>
        </w:rPr>
        <w:t>Number of alcoholic drinks from prior day (morning survey only)</w:t>
      </w:r>
    </w:p>
    <w:sectPr w:rsidR="00FD22AD" w:rsidRPr="00711008" w:rsidSect="008F1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22AD"/>
    <w:rsid w:val="00147A44"/>
    <w:rsid w:val="00186222"/>
    <w:rsid w:val="00300099"/>
    <w:rsid w:val="00630ACF"/>
    <w:rsid w:val="006751D3"/>
    <w:rsid w:val="006F779A"/>
    <w:rsid w:val="00711008"/>
    <w:rsid w:val="00845737"/>
    <w:rsid w:val="008F12EE"/>
    <w:rsid w:val="0091664F"/>
    <w:rsid w:val="009B3341"/>
    <w:rsid w:val="00AF046B"/>
    <w:rsid w:val="00DB6DBB"/>
    <w:rsid w:val="00EA0C1D"/>
    <w:rsid w:val="00FD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C4D22"/>
  <w15:chartTrackingRefBased/>
  <w15:docId w15:val="{652F1278-EF86-493E-962E-F090C08A4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2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2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2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2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2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2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2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2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2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2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2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2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2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2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2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2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2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2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2A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B33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33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, Molly A</dc:creator>
  <cp:keywords/>
  <dc:description/>
  <cp:lastModifiedBy>Ethan Weires</cp:lastModifiedBy>
  <cp:revision>6</cp:revision>
  <dcterms:created xsi:type="dcterms:W3CDTF">2024-12-11T20:52:00Z</dcterms:created>
  <dcterms:modified xsi:type="dcterms:W3CDTF">2025-02-16T19:09:00Z</dcterms:modified>
</cp:coreProperties>
</file>